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366CD" w14:textId="7FE6414E" w:rsidR="00F72A8B" w:rsidRPr="00B67109" w:rsidRDefault="007E4F0E" w:rsidP="00DD7C47">
      <w:pPr>
        <w:pStyle w:val="ad"/>
        <w:rPr>
          <w:b/>
          <w:bCs/>
        </w:rPr>
      </w:pPr>
      <w:bookmarkStart w:id="0" w:name="_Hlk152322300"/>
      <w:proofErr w:type="spellStart"/>
      <w:r w:rsidRPr="00B67109">
        <w:rPr>
          <w:b/>
          <w:bCs/>
        </w:rPr>
        <w:t>S7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rFonts w:hint="eastAsia"/>
          <w:b/>
          <w:bCs/>
        </w:rPr>
        <w:t>T</w:t>
      </w:r>
      <w:r w:rsidR="00F72A8B" w:rsidRPr="00B67109">
        <w:rPr>
          <w:b/>
          <w:bCs/>
        </w:rPr>
        <w:t xml:space="preserve">able. </w:t>
      </w:r>
      <w:r w:rsidR="00A40491" w:rsidRPr="00B67109">
        <w:rPr>
          <w:b/>
          <w:bCs/>
        </w:rPr>
        <w:t xml:space="preserve">Associations between treatment costs and ORR, including control variables, </w:t>
      </w:r>
      <w:r w:rsidR="00F72A8B" w:rsidRPr="00B67109">
        <w:rPr>
          <w:b/>
          <w:bCs/>
        </w:rPr>
        <w:t>for indications supported by single-arm clinical trials before price negotiation in China.</w:t>
      </w:r>
      <w:bookmarkEnd w:id="0"/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1561"/>
        <w:gridCol w:w="1047"/>
        <w:gridCol w:w="1507"/>
        <w:gridCol w:w="1005"/>
        <w:gridCol w:w="1507"/>
        <w:gridCol w:w="1051"/>
        <w:gridCol w:w="1507"/>
        <w:gridCol w:w="1356"/>
        <w:gridCol w:w="1507"/>
        <w:gridCol w:w="1235"/>
        <w:gridCol w:w="1507"/>
        <w:gridCol w:w="1210"/>
        <w:gridCol w:w="1507"/>
        <w:gridCol w:w="1314"/>
      </w:tblGrid>
      <w:tr w:rsidR="00684318" w:rsidRPr="00B67109" w14:paraId="6601818F" w14:textId="2E824ABC" w:rsidTr="0052729F">
        <w:trPr>
          <w:trHeight w:val="283"/>
        </w:trPr>
        <w:tc>
          <w:tcPr>
            <w:tcW w:w="504" w:type="pct"/>
            <w:vMerge w:val="restart"/>
            <w:shd w:val="clear" w:color="auto" w:fill="FFFFFF"/>
            <w:vAlign w:val="center"/>
            <w:hideMark/>
          </w:tcPr>
          <w:p w14:paraId="6C6BA5EE" w14:textId="77777777" w:rsidR="0052729F" w:rsidRPr="00B67109" w:rsidRDefault="0052729F" w:rsidP="006022A2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riables</w:t>
            </w:r>
          </w:p>
        </w:tc>
        <w:tc>
          <w:tcPr>
            <w:tcW w:w="4496" w:type="pct"/>
            <w:gridSpan w:val="14"/>
            <w:shd w:val="clear" w:color="auto" w:fill="FFFFFF"/>
          </w:tcPr>
          <w:p w14:paraId="5779D04F" w14:textId="2303BCE6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before negotiation</w:t>
            </w:r>
          </w:p>
        </w:tc>
      </w:tr>
      <w:tr w:rsidR="00684318" w:rsidRPr="00B67109" w14:paraId="298E7A57" w14:textId="77394182" w:rsidTr="0052729F">
        <w:trPr>
          <w:trHeight w:val="283"/>
        </w:trPr>
        <w:tc>
          <w:tcPr>
            <w:tcW w:w="504" w:type="pct"/>
            <w:vMerge/>
            <w:shd w:val="clear" w:color="auto" w:fill="FFFFFF"/>
            <w:vAlign w:val="center"/>
            <w:hideMark/>
          </w:tcPr>
          <w:p w14:paraId="62D43C50" w14:textId="77777777" w:rsidR="0052729F" w:rsidRPr="00B67109" w:rsidRDefault="0052729F" w:rsidP="006022A2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62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045C9E" w14:textId="53D6A639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1)</w:t>
            </w: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32FC33" w14:textId="6CB3B0F8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2)</w:t>
            </w:r>
          </w:p>
        </w:tc>
        <w:tc>
          <w:tcPr>
            <w:tcW w:w="61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CC8683" w14:textId="4499193F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3)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606A88" w14:textId="406A692B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4)</w:t>
            </w: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C34238" w14:textId="4D5163F2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5)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44F59E" w14:textId="46742623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6)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31E1F" w14:textId="70E7E3C7" w:rsidR="0052729F" w:rsidRPr="00B67109" w:rsidRDefault="0052729F" w:rsidP="006022A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7)</w:t>
            </w:r>
          </w:p>
        </w:tc>
      </w:tr>
      <w:tr w:rsidR="00684318" w:rsidRPr="00B67109" w14:paraId="61D8E4BE" w14:textId="77777777" w:rsidTr="00472888">
        <w:trPr>
          <w:trHeight w:val="283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0225A6" w14:textId="77777777" w:rsidR="0052729F" w:rsidRPr="00B67109" w:rsidRDefault="0052729F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1DC312" w14:textId="10E10313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6B2D78" w14:textId="233F97D7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BC181B" w14:textId="5141E895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F5908A" w14:textId="68848780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B6B19C" w14:textId="6B6BB19B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C87F57" w14:textId="1D8972C2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CA2C5B" w14:textId="7AC34F10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1493B9" w14:textId="31BD1CC3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73F2EE" w14:textId="2D2B4402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3B5C52" w14:textId="6FDCD0F9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5170B0" w14:textId="02BD9F29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5CBA93" w14:textId="3F8F8A5D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6E5A71" w14:textId="33029104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906E01" w14:textId="048212F5" w:rsidR="0052729F" w:rsidRPr="00B67109" w:rsidRDefault="0052729F" w:rsidP="0052729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</w:tr>
      <w:tr w:rsidR="00684318" w:rsidRPr="00B67109" w14:paraId="19F26435" w14:textId="28F77BE1" w:rsidTr="00444CD2">
        <w:trPr>
          <w:trHeight w:val="283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9F824BC" w14:textId="77777777" w:rsidR="00350F87" w:rsidRPr="00B67109" w:rsidRDefault="00350F87" w:rsidP="00350F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R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FA624EE" w14:textId="47C35B06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597 (0.163, 1.030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E7D85D" w14:textId="2C87C13C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E36FC4" w14:textId="5EC32655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687</w:t>
            </w:r>
            <w:r w:rsidR="00CF0A04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221, 1.153)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4EF596" w14:textId="265A3C73" w:rsidR="00350F87" w:rsidRPr="00B67109" w:rsidRDefault="00444CD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43799D" w14:textId="057EB7ED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86</w:t>
            </w:r>
            <w:r w:rsidR="00CF0A04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143, 1.028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C63198" w14:textId="5EC5744D" w:rsidR="00350F87" w:rsidRPr="00B67109" w:rsidRDefault="00CF0A04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29D337B" w14:textId="61EFA28A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540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077, 1.002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AE5FB8" w14:textId="60DAD420" w:rsidR="00350F87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2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3CCDF69" w14:textId="2AACFBE8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574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171, 0.977)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E3AFFB" w14:textId="5F2B7532" w:rsidR="00350F87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5A37DF0" w14:textId="297F013F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588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156, 1.019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8EE29B" w14:textId="498D98E0" w:rsidR="00350F87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231BE7" w14:textId="4A08EA41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608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169, 1.046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5840CE" w14:textId="3F4E09DC" w:rsidR="00350F87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9</w:t>
            </w:r>
          </w:p>
        </w:tc>
      </w:tr>
      <w:tr w:rsidR="00684318" w:rsidRPr="00B67109" w14:paraId="4F6607FB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1C01BC7B" w14:textId="1B943062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ncer site (ref = hematological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09A88325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0BBC85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F02217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6FCA232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8B44C7D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77E73AD6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CC9255D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BAB6A4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A190BA0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7DDFA6D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8100B9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A98EA4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760AADF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2287D0E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60533484" w14:textId="09BADF0E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02FAFF54" w14:textId="664757DD" w:rsidR="0052729F" w:rsidRPr="00B67109" w:rsidRDefault="0052729F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</w:t>
            </w:r>
            <w:r w:rsidR="00350F87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hematological</w:t>
            </w:r>
          </w:p>
        </w:tc>
        <w:tc>
          <w:tcPr>
            <w:tcW w:w="373" w:type="pct"/>
            <w:shd w:val="clear" w:color="auto" w:fill="FFFFFF"/>
            <w:vAlign w:val="center"/>
            <w:hideMark/>
          </w:tcPr>
          <w:p w14:paraId="7221E439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675FCF9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193D4D15" w14:textId="63C3FE99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0</w:t>
            </w:r>
            <w:r w:rsidR="00CF0A04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100, 0.321)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20AA5D23" w14:textId="1F600D6C" w:rsidR="0052729F" w:rsidRPr="00B67109" w:rsidRDefault="00444CD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90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5FC2D819" w14:textId="1F3072A1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452D7C7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50E91D22" w14:textId="4369995E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9745A91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1A0F8A54" w14:textId="4D9ADF46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D588FA7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613A7E59" w14:textId="15E2EADB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23909A9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C0E0143" w14:textId="6097FFB1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610BC2BF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28A2655B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0EB9402C" w14:textId="42D0561A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irst-line treatment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73DF7F2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601E94BF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03D549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1BE38365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2347F4E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33047CFF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E3C1C2E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7311DD82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F6BCB6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566D59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51D751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621249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0862BD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064BE525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E0C1FA2" w14:textId="1B3B0F1A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7312893C" w14:textId="0CA6DE2F" w:rsidR="0052729F" w:rsidRPr="00B67109" w:rsidRDefault="00350F87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Y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2927C878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EC6A418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6427F3A" w14:textId="4776AC8E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6BF3A15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E0EE98D" w14:textId="34C75D66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79</w:t>
            </w:r>
            <w:r w:rsidR="00CF0A04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202, 0.361)</w:t>
            </w:r>
          </w:p>
        </w:tc>
        <w:tc>
          <w:tcPr>
            <w:tcW w:w="251" w:type="pct"/>
            <w:shd w:val="clear" w:color="auto" w:fill="FFFFFF"/>
            <w:vAlign w:val="center"/>
          </w:tcPr>
          <w:p w14:paraId="502898FB" w14:textId="328A51EB" w:rsidR="0052729F" w:rsidRPr="00B67109" w:rsidRDefault="00CF0A04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66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D22AB73" w14:textId="7D0BFE52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5469059D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61843D4" w14:textId="0FC35A39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260C95E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BEEE8F7" w14:textId="098BC713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1B394A0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76C3A79" w14:textId="21346280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43BF19A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4E4E7314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5D245E97" w14:textId="7B66D89D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ministration route (ref = Oral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574DAE0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5A1A4751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D2EC32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4602332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D71DDB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7452F72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DDFF520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03CB8666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1EFAC41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2B0121A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7B35D2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70904E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00E993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0B18B7C3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56EE4407" w14:textId="154736BE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02263E15" w14:textId="77777777" w:rsidR="0052729F" w:rsidRPr="00B67109" w:rsidRDefault="0052729F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373" w:type="pct"/>
            <w:shd w:val="clear" w:color="auto" w:fill="FFFFFF"/>
            <w:vAlign w:val="center"/>
            <w:hideMark/>
          </w:tcPr>
          <w:p w14:paraId="10284FE6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DCD70BA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758DDABC" w14:textId="159204C3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71FD3FDA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E0D4745" w14:textId="7C80BDC6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4D82A40E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3E740E57" w14:textId="4EB49AC9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080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289, 0.128)</w:t>
            </w:r>
          </w:p>
        </w:tc>
        <w:tc>
          <w:tcPr>
            <w:tcW w:w="324" w:type="pct"/>
            <w:shd w:val="clear" w:color="auto" w:fill="FFFFFF"/>
            <w:vAlign w:val="center"/>
          </w:tcPr>
          <w:p w14:paraId="66472181" w14:textId="61C6D53D" w:rsidR="0052729F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36</w:t>
            </w: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0556E525" w14:textId="5C0927C2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0BCFEB7C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71A15F21" w14:textId="6619EE18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84C8C44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6CB7903" w14:textId="1159ACF2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680BD729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714D681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30B5E628" w14:textId="75465E5B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nditional approval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D4B4A92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5C78AC29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C719B0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4D55383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95AFD5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12B688A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FA5BE3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147F49B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23C4740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0D86448F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300E169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3D47395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862C71E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507D6EEA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37A49D17" w14:textId="294A2C51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0DB49584" w14:textId="545AB231" w:rsidR="0052729F" w:rsidRPr="00B67109" w:rsidRDefault="00350F87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63D89BAD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3DC8F87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07D93AEE" w14:textId="6D6A58C6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35D9E591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3B67256" w14:textId="1B876FD4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50D2538C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794D17B8" w14:textId="27DC7DC9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2FB3E99A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1D93DCD1" w14:textId="5B9F7480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219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418, -0.019)</w:t>
            </w:r>
          </w:p>
        </w:tc>
        <w:tc>
          <w:tcPr>
            <w:tcW w:w="295" w:type="pct"/>
            <w:shd w:val="clear" w:color="auto" w:fill="FFFFFF"/>
            <w:vAlign w:val="center"/>
          </w:tcPr>
          <w:p w14:paraId="352ED9E3" w14:textId="77F95068" w:rsidR="0052729F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3</w:t>
            </w: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4C8AF1DA" w14:textId="4289A294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9F94E18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96D0D51" w14:textId="6BADEA10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1D92F2E6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4A97264B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53B88107" w14:textId="20C71C9A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ally developed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683AC0E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31077C8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741A86E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7CE745D2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F6E7C8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5CAC2EF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492B776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1B94FBC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D8B5622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25743E9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79180A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400FB5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4B79B90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22D7C46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2F79BE08" w14:textId="297D225F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412B4BD4" w14:textId="41B1858D" w:rsidR="0052729F" w:rsidRPr="00B67109" w:rsidRDefault="00350F87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508E101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0CF8C5A4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30ACA6CD" w14:textId="5F7B0196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19CB4AC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A87CC3B" w14:textId="0348C572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25DDCD7E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76B2D164" w14:textId="2FDBFF4C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6AD2590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4517E0FD" w14:textId="241593C3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2F8383D6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  <w:hideMark/>
          </w:tcPr>
          <w:p w14:paraId="401F26E6" w14:textId="4F4F3640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18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325, 0.088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045EDB7" w14:textId="696F2698" w:rsidR="0052729F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49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062408FE" w14:textId="3C359FF2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409C4E8F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5AE5B4B9" w14:textId="77777777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60231B45" w14:textId="695593B4" w:rsidR="00350F87" w:rsidRPr="00B67109" w:rsidRDefault="00350F87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ar of approval (ref = Before 2017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DDA187B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72EA0E88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83C6E2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615B3DB6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45B6402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411861FD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F7408C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01812997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32525ED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32CC50C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7903B6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34369F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C44B4F1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72DE72C4" w14:textId="77777777" w:rsidR="00350F87" w:rsidRPr="00B67109" w:rsidRDefault="00350F87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E5B433D" w14:textId="477E98B1" w:rsidTr="00444CD2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6C7C16DD" w14:textId="75EEFD8B" w:rsidR="0052729F" w:rsidRPr="00B67109" w:rsidRDefault="0052729F" w:rsidP="00350F87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</w:t>
            </w:r>
            <w:r w:rsidR="00350F87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7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nd beyond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6F8613F1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53F8A1FB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5B807E7" w14:textId="3EC2D881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3967FDFB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013EC6F" w14:textId="26FFABA1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18F507D5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76204B1" w14:textId="49212E2B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77D1344F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65AADC8" w14:textId="22AD9245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4689343C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FC98A9E" w14:textId="636576BE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E351092" w14:textId="7777777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1D7C987" w14:textId="200DE837" w:rsidR="0052729F" w:rsidRPr="00B67109" w:rsidRDefault="0052729F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10</w:t>
            </w:r>
            <w:r w:rsidR="005C4842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389, 0.169)</w:t>
            </w:r>
          </w:p>
        </w:tc>
        <w:tc>
          <w:tcPr>
            <w:tcW w:w="314" w:type="pct"/>
            <w:shd w:val="clear" w:color="auto" w:fill="FFFFFF"/>
            <w:vAlign w:val="center"/>
          </w:tcPr>
          <w:p w14:paraId="5EB4A8D9" w14:textId="58423C8E" w:rsidR="0052729F" w:rsidRPr="00B67109" w:rsidRDefault="005C4842" w:rsidP="00444CD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24</w:t>
            </w:r>
          </w:p>
        </w:tc>
      </w:tr>
      <w:tr w:rsidR="00684318" w:rsidRPr="00B67109" w14:paraId="51297FA5" w14:textId="0BA51C46" w:rsidTr="0052729F">
        <w:trPr>
          <w:trHeight w:val="283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shd w:val="clear" w:color="auto" w:fill="FFFFFF"/>
          </w:tcPr>
          <w:p w14:paraId="583A65F8" w14:textId="4618DAE5" w:rsidR="0052729F" w:rsidRPr="00B67109" w:rsidRDefault="0052729F" w:rsidP="0052729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Notes: </w:t>
            </w:r>
            <w:r w:rsidR="00F40677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We log-transformed treatment costs for these regression analyses. </w:t>
            </w:r>
            <w:r w:rsidR="0057098F" w:rsidRP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>CI = confidence interval.</w:t>
            </w:r>
            <w:r w:rsid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R: overall response rate.</w:t>
            </w:r>
          </w:p>
        </w:tc>
      </w:tr>
    </w:tbl>
    <w:p w14:paraId="44A39291" w14:textId="060258AE" w:rsidR="004E5F37" w:rsidRPr="00D80282" w:rsidRDefault="004E5F37" w:rsidP="00D80282">
      <w:pPr>
        <w:widowControl/>
        <w:spacing w:line="276" w:lineRule="auto"/>
        <w:jc w:val="left"/>
        <w:rPr>
          <w:rFonts w:ascii="Times New Roman" w:eastAsiaTheme="minorEastAsia" w:hAnsi="Times New Roman" w:cs="Times New Roman" w:hint="eastAsia"/>
          <w:kern w:val="28"/>
          <w:szCs w:val="24"/>
        </w:rPr>
      </w:pPr>
    </w:p>
    <w:sectPr w:rsidR="004E5F37" w:rsidRPr="00D80282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322F7" w14:textId="77777777" w:rsidR="005C016E" w:rsidRDefault="005C016E">
      <w:r>
        <w:separator/>
      </w:r>
    </w:p>
  </w:endnote>
  <w:endnote w:type="continuationSeparator" w:id="0">
    <w:p w14:paraId="6EE8FB88" w14:textId="77777777" w:rsidR="005C016E" w:rsidRDefault="005C0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69D5C" w14:textId="77777777" w:rsidR="005C016E" w:rsidRDefault="005C016E">
      <w:r>
        <w:separator/>
      </w:r>
    </w:p>
  </w:footnote>
  <w:footnote w:type="continuationSeparator" w:id="0">
    <w:p w14:paraId="50D132A9" w14:textId="77777777" w:rsidR="005C016E" w:rsidRDefault="005C0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16E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80282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1F2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6:30:00Z</dcterms:created>
  <dcterms:modified xsi:type="dcterms:W3CDTF">2023-12-19T06:30:00Z</dcterms:modified>
</cp:coreProperties>
</file>